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370"/>
        <w:tblW w:w="11741" w:type="dxa"/>
        <w:tblLook w:val="04A0" w:firstRow="1" w:lastRow="0" w:firstColumn="1" w:lastColumn="0" w:noHBand="0" w:noVBand="1"/>
      </w:tblPr>
      <w:tblGrid>
        <w:gridCol w:w="1410"/>
        <w:gridCol w:w="2440"/>
        <w:gridCol w:w="1023"/>
        <w:gridCol w:w="2440"/>
        <w:gridCol w:w="1023"/>
        <w:gridCol w:w="2440"/>
        <w:gridCol w:w="965"/>
      </w:tblGrid>
      <w:tr w:rsidR="00997759" w:rsidRPr="00C52097" w14:paraId="58D1069A" w14:textId="77777777" w:rsidTr="00997759">
        <w:trPr>
          <w:trHeight w:val="340"/>
        </w:trPr>
        <w:tc>
          <w:tcPr>
            <w:tcW w:w="11741" w:type="dxa"/>
            <w:gridSpan w:val="7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F767A" w14:textId="20A67342" w:rsidR="00997759" w:rsidRPr="00C52097" w:rsidRDefault="00997759" w:rsidP="009977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52097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E77E22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C52097">
              <w:rPr>
                <w:b/>
                <w:bCs/>
                <w:color w:val="000000"/>
                <w:sz w:val="22"/>
                <w:szCs w:val="22"/>
              </w:rPr>
              <w:t xml:space="preserve">1. </w:t>
            </w:r>
            <w:bookmarkStart w:id="0" w:name="_GoBack"/>
            <w:r w:rsidRPr="00C52097">
              <w:rPr>
                <w:b/>
                <w:bCs/>
                <w:color w:val="000000"/>
                <w:sz w:val="22"/>
                <w:szCs w:val="22"/>
              </w:rPr>
              <w:t>Gene Expression of adipose tissue 3 and 6 months post RYGB compared with Baseline</w:t>
            </w:r>
            <w:bookmarkEnd w:id="0"/>
          </w:p>
        </w:tc>
      </w:tr>
      <w:tr w:rsidR="00997759" w:rsidRPr="00C52097" w14:paraId="6A2FB0EA" w14:textId="77777777" w:rsidTr="00997759">
        <w:trPr>
          <w:trHeight w:val="34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B71" w14:textId="77777777" w:rsidR="00997759" w:rsidRPr="00C52097" w:rsidRDefault="00997759" w:rsidP="0099775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84A9" w14:textId="77777777" w:rsidR="00997759" w:rsidRPr="00C52097" w:rsidRDefault="00997759" w:rsidP="009977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2097">
              <w:rPr>
                <w:b/>
                <w:bCs/>
                <w:color w:val="000000"/>
                <w:sz w:val="22"/>
                <w:szCs w:val="22"/>
              </w:rPr>
              <w:t xml:space="preserve">Baseline vs 3 months 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35D8" w14:textId="77777777" w:rsidR="00997759" w:rsidRPr="00C52097" w:rsidRDefault="00997759" w:rsidP="009977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2097">
              <w:rPr>
                <w:b/>
                <w:bCs/>
                <w:color w:val="000000"/>
                <w:sz w:val="22"/>
                <w:szCs w:val="22"/>
              </w:rPr>
              <w:t>Baseline vs 6 months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48E7" w14:textId="77777777" w:rsidR="00997759" w:rsidRPr="00C52097" w:rsidRDefault="00997759" w:rsidP="009977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2097">
              <w:rPr>
                <w:b/>
                <w:bCs/>
                <w:color w:val="000000"/>
                <w:sz w:val="22"/>
                <w:szCs w:val="22"/>
              </w:rPr>
              <w:t>6 months vs 3 months</w:t>
            </w:r>
          </w:p>
        </w:tc>
      </w:tr>
      <w:tr w:rsidR="00997759" w:rsidRPr="00C52097" w14:paraId="3EF65481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E988" w14:textId="77777777" w:rsidR="00997759" w:rsidRPr="00C52097" w:rsidRDefault="00997759" w:rsidP="009977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52097"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EF27" w14:textId="7144C292" w:rsidR="00997759" w:rsidRPr="008507F4" w:rsidRDefault="008507F4" w:rsidP="009977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07F4">
              <w:rPr>
                <w:b/>
                <w:bCs/>
                <w:color w:val="000000"/>
                <w:sz w:val="20"/>
                <w:szCs w:val="20"/>
              </w:rPr>
              <w:t>Log</w:t>
            </w:r>
            <w:r w:rsidRPr="008507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8507F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97759" w:rsidRPr="008507F4">
              <w:rPr>
                <w:b/>
                <w:bCs/>
                <w:color w:val="000000"/>
                <w:sz w:val="20"/>
                <w:szCs w:val="20"/>
              </w:rPr>
              <w:t>Fold Change ± SE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A8D2" w14:textId="77777777" w:rsidR="00997759" w:rsidRPr="00C52097" w:rsidRDefault="00997759" w:rsidP="009977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2097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71A7" w14:textId="31D3CEAE" w:rsidR="00997759" w:rsidRPr="00C52097" w:rsidRDefault="008507F4" w:rsidP="009977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07F4">
              <w:rPr>
                <w:b/>
                <w:bCs/>
                <w:color w:val="000000"/>
                <w:sz w:val="20"/>
                <w:szCs w:val="20"/>
              </w:rPr>
              <w:t>Log</w:t>
            </w:r>
            <w:r w:rsidRPr="008507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8507F4">
              <w:rPr>
                <w:b/>
                <w:bCs/>
                <w:color w:val="000000"/>
                <w:sz w:val="20"/>
                <w:szCs w:val="20"/>
              </w:rPr>
              <w:t xml:space="preserve"> Fold Change ± SE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0D0D" w14:textId="77777777" w:rsidR="00997759" w:rsidRPr="00C52097" w:rsidRDefault="00997759" w:rsidP="009977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2097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8F73" w14:textId="6BDB4866" w:rsidR="00997759" w:rsidRPr="00C52097" w:rsidRDefault="008507F4" w:rsidP="009977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07F4">
              <w:rPr>
                <w:b/>
                <w:bCs/>
                <w:color w:val="000000"/>
                <w:sz w:val="20"/>
                <w:szCs w:val="20"/>
              </w:rPr>
              <w:t>Log</w:t>
            </w:r>
            <w:r w:rsidRPr="008507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8507F4">
              <w:rPr>
                <w:b/>
                <w:bCs/>
                <w:color w:val="000000"/>
                <w:sz w:val="20"/>
                <w:szCs w:val="20"/>
              </w:rPr>
              <w:t xml:space="preserve"> Fold Change ± SE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25E9" w14:textId="77777777" w:rsidR="00997759" w:rsidRPr="00C52097" w:rsidRDefault="00997759" w:rsidP="009977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2097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97759" w:rsidRPr="00C52097" w14:paraId="465AA7B6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22E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55F8" w14:textId="77A79B0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5A2DBF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.</w:t>
            </w:r>
            <w:r w:rsidR="005A2DBF">
              <w:rPr>
                <w:sz w:val="22"/>
                <w:szCs w:val="22"/>
              </w:rPr>
              <w:t>25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A2DBF">
              <w:rPr>
                <w:sz w:val="22"/>
                <w:szCs w:val="22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AF8" w14:textId="6055C3B3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5A2DBF">
              <w:rPr>
                <w:b/>
                <w:bCs/>
                <w:sz w:val="22"/>
                <w:szCs w:val="22"/>
              </w:rPr>
              <w:t>1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7B2" w14:textId="0129C3E8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5A2DBF">
              <w:rPr>
                <w:sz w:val="22"/>
                <w:szCs w:val="22"/>
              </w:rPr>
              <w:t>37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A2DBF">
              <w:rPr>
                <w:sz w:val="22"/>
                <w:szCs w:val="22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BC11" w14:textId="114B40A0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A2DBF">
              <w:rPr>
                <w:sz w:val="22"/>
                <w:szCs w:val="22"/>
              </w:rPr>
              <w:t>41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C14E" w14:textId="76FA1F0E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5A2DBF">
              <w:rPr>
                <w:sz w:val="22"/>
                <w:szCs w:val="22"/>
              </w:rPr>
              <w:t>87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A2DBF">
              <w:rPr>
                <w:sz w:val="22"/>
                <w:szCs w:val="22"/>
              </w:rPr>
              <w:t>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7ABD" w14:textId="47CC7128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A2DBF">
              <w:rPr>
                <w:sz w:val="22"/>
                <w:szCs w:val="22"/>
              </w:rPr>
              <w:t>1002</w:t>
            </w:r>
          </w:p>
        </w:tc>
      </w:tr>
      <w:tr w:rsidR="00997759" w:rsidRPr="00C52097" w14:paraId="45AA9044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D60C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5789" w14:textId="5B094BF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5A2DBF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.</w:t>
            </w:r>
            <w:r w:rsidR="005A2DBF">
              <w:rPr>
                <w:sz w:val="22"/>
                <w:szCs w:val="22"/>
              </w:rPr>
              <w:t>4</w:t>
            </w:r>
            <w:r w:rsidRPr="00C52097">
              <w:rPr>
                <w:sz w:val="22"/>
                <w:szCs w:val="22"/>
              </w:rPr>
              <w:t>8 ± 0.</w:t>
            </w:r>
            <w:r w:rsidR="005A2DBF">
              <w:rPr>
                <w:sz w:val="22"/>
                <w:szCs w:val="22"/>
              </w:rPr>
              <w:t>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000F" w14:textId="3438B13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0</w:t>
            </w:r>
            <w:r w:rsidR="005A2DBF">
              <w:rPr>
                <w:sz w:val="22"/>
                <w:szCs w:val="22"/>
              </w:rPr>
              <w:t>5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F865" w14:textId="25EE8711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5A2DBF">
              <w:rPr>
                <w:sz w:val="22"/>
                <w:szCs w:val="22"/>
              </w:rPr>
              <w:t>2</w:t>
            </w:r>
            <w:r w:rsidRPr="00C52097">
              <w:rPr>
                <w:sz w:val="22"/>
                <w:szCs w:val="22"/>
              </w:rPr>
              <w:t>.</w:t>
            </w:r>
            <w:r w:rsidR="005A2DBF">
              <w:rPr>
                <w:sz w:val="22"/>
                <w:szCs w:val="22"/>
              </w:rPr>
              <w:t>25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A2DBF">
              <w:rPr>
                <w:sz w:val="22"/>
                <w:szCs w:val="22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1654" w14:textId="015A064C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5A2DBF">
              <w:rPr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F71" w14:textId="1E3CE00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A2DBF">
              <w:rPr>
                <w:sz w:val="22"/>
                <w:szCs w:val="22"/>
              </w:rPr>
              <w:t>77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A2DBF">
              <w:rPr>
                <w:sz w:val="22"/>
                <w:szCs w:val="22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D52" w14:textId="441B9359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A2DBF">
              <w:rPr>
                <w:sz w:val="22"/>
                <w:szCs w:val="22"/>
              </w:rPr>
              <w:t>0866</w:t>
            </w:r>
          </w:p>
        </w:tc>
      </w:tr>
      <w:tr w:rsidR="00997759" w:rsidRPr="00C52097" w14:paraId="604E21AD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5380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MCP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2452" w14:textId="35CF2887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5A2DBF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.</w:t>
            </w:r>
            <w:r w:rsidR="005A2DBF">
              <w:rPr>
                <w:sz w:val="22"/>
                <w:szCs w:val="22"/>
              </w:rPr>
              <w:t>90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A2DBF">
              <w:rPr>
                <w:sz w:val="22"/>
                <w:szCs w:val="22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614B" w14:textId="74CB7F96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</w:t>
            </w:r>
            <w:r w:rsidR="005A2DBF">
              <w:rPr>
                <w:b/>
                <w:bCs/>
                <w:sz w:val="22"/>
                <w:szCs w:val="22"/>
              </w:rPr>
              <w:t>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2554" w14:textId="4F15DDE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A00327">
              <w:rPr>
                <w:sz w:val="22"/>
                <w:szCs w:val="22"/>
              </w:rPr>
              <w:t>07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A00327">
              <w:rPr>
                <w:sz w:val="22"/>
                <w:szCs w:val="22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25D" w14:textId="4B42B20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A00327">
              <w:rPr>
                <w:sz w:val="22"/>
                <w:szCs w:val="22"/>
              </w:rPr>
              <w:t>83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BFD6" w14:textId="4C321240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A00327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.</w:t>
            </w:r>
            <w:r w:rsidR="00A00327">
              <w:rPr>
                <w:sz w:val="22"/>
                <w:szCs w:val="22"/>
              </w:rPr>
              <w:t>82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A00327">
              <w:rPr>
                <w:sz w:val="22"/>
                <w:szCs w:val="22"/>
              </w:rPr>
              <w:t>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DB7" w14:textId="7F705633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</w:t>
            </w:r>
            <w:r w:rsidR="00A00327">
              <w:rPr>
                <w:b/>
                <w:bCs/>
                <w:sz w:val="22"/>
                <w:szCs w:val="22"/>
              </w:rPr>
              <w:t>18</w:t>
            </w:r>
          </w:p>
        </w:tc>
      </w:tr>
      <w:tr w:rsidR="00997759" w:rsidRPr="00C52097" w14:paraId="6E798376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CEC7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579" w14:textId="675A1CDF" w:rsidR="00997759" w:rsidRPr="00C52097" w:rsidRDefault="00A00327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1</w:t>
            </w:r>
            <w:r w:rsidR="00997759" w:rsidRPr="00C52097">
              <w:rPr>
                <w:sz w:val="22"/>
                <w:szCs w:val="22"/>
              </w:rPr>
              <w:t xml:space="preserve"> ± 0.5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59E1" w14:textId="71B63CB9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</w:t>
            </w:r>
            <w:r w:rsidR="00A00327">
              <w:rPr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EC0C" w14:textId="5EBDFF38" w:rsidR="00997759" w:rsidRPr="00C52097" w:rsidRDefault="00A00327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0</w:t>
            </w:r>
            <w:r w:rsidR="00997759" w:rsidRPr="00C52097">
              <w:rPr>
                <w:sz w:val="22"/>
                <w:szCs w:val="22"/>
              </w:rPr>
              <w:t xml:space="preserve"> ± 0.4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63FF" w14:textId="77777777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0D19" w14:textId="74E4C92A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A00327">
              <w:rPr>
                <w:sz w:val="22"/>
                <w:szCs w:val="22"/>
              </w:rPr>
              <w:t>0</w:t>
            </w:r>
            <w:r w:rsidRPr="00C52097">
              <w:rPr>
                <w:sz w:val="22"/>
                <w:szCs w:val="22"/>
              </w:rPr>
              <w:t>.7</w:t>
            </w:r>
            <w:r w:rsidR="00A00327">
              <w:rPr>
                <w:sz w:val="22"/>
                <w:szCs w:val="22"/>
              </w:rPr>
              <w:t>9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A00327">
              <w:rPr>
                <w:sz w:val="22"/>
                <w:szCs w:val="22"/>
              </w:rPr>
              <w:t>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3B4A" w14:textId="7AEF1028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07</w:t>
            </w:r>
            <w:r w:rsidR="00A00327">
              <w:rPr>
                <w:sz w:val="22"/>
                <w:szCs w:val="22"/>
              </w:rPr>
              <w:t>00</w:t>
            </w:r>
          </w:p>
        </w:tc>
      </w:tr>
      <w:tr w:rsidR="00997759" w:rsidRPr="00C52097" w14:paraId="5FA1FD7D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031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PGC1α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80D" w14:textId="24C2EDFF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1.</w:t>
            </w:r>
            <w:r w:rsidR="00AD2040">
              <w:rPr>
                <w:sz w:val="22"/>
                <w:szCs w:val="22"/>
              </w:rPr>
              <w:t>5</w:t>
            </w:r>
            <w:r w:rsidRPr="00C52097">
              <w:rPr>
                <w:sz w:val="22"/>
                <w:szCs w:val="22"/>
              </w:rPr>
              <w:t>3 ± 0.</w:t>
            </w:r>
            <w:r w:rsidR="00AD2040">
              <w:rPr>
                <w:sz w:val="22"/>
                <w:szCs w:val="22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F2CF" w14:textId="21DA74CA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</w:t>
            </w:r>
            <w:r w:rsidR="00AD2040">
              <w:rPr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98A3" w14:textId="55F976C9" w:rsidR="00997759" w:rsidRPr="00C52097" w:rsidRDefault="00AD2040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</w:t>
            </w:r>
            <w:r w:rsidR="00997759" w:rsidRPr="00C52097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69DA" w14:textId="715E7195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</w:t>
            </w:r>
            <w:r w:rsidR="00AD2040">
              <w:rPr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925C" w14:textId="2D101FF0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AD2040">
              <w:rPr>
                <w:sz w:val="22"/>
                <w:szCs w:val="22"/>
              </w:rPr>
              <w:t>41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AD2040">
              <w:rPr>
                <w:sz w:val="22"/>
                <w:szCs w:val="22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95D0" w14:textId="1D70E1ED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AD2040">
              <w:rPr>
                <w:b/>
                <w:bCs/>
                <w:sz w:val="22"/>
                <w:szCs w:val="22"/>
              </w:rPr>
              <w:t>367</w:t>
            </w:r>
          </w:p>
        </w:tc>
      </w:tr>
      <w:tr w:rsidR="00997759" w:rsidRPr="00C52097" w14:paraId="4F7F8D38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95B3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52097">
              <w:rPr>
                <w:i/>
                <w:iCs/>
                <w:color w:val="000000"/>
                <w:sz w:val="22"/>
                <w:szCs w:val="22"/>
              </w:rPr>
              <w:t>PPARγ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F1E9" w14:textId="6892292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C70425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.</w:t>
            </w:r>
            <w:r w:rsidR="00C70425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5 ± 0.</w:t>
            </w:r>
            <w:r w:rsidR="00C70425">
              <w:rPr>
                <w:sz w:val="22"/>
                <w:szCs w:val="22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11D" w14:textId="72BC8366" w:rsidR="00997759" w:rsidRPr="00C52097" w:rsidRDefault="00C70425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B96" w14:textId="77AF1F4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C70425">
              <w:rPr>
                <w:sz w:val="22"/>
                <w:szCs w:val="22"/>
              </w:rPr>
              <w:t>64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C70425">
              <w:rPr>
                <w:sz w:val="22"/>
                <w:szCs w:val="22"/>
              </w:rPr>
              <w:t>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6277" w14:textId="2A279273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C70425">
              <w:rPr>
                <w:b/>
                <w:bCs/>
                <w:sz w:val="22"/>
                <w:szCs w:val="22"/>
              </w:rPr>
              <w:t>1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5B6D" w14:textId="7A9397AB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C70425">
              <w:rPr>
                <w:sz w:val="22"/>
                <w:szCs w:val="22"/>
              </w:rPr>
              <w:t>5</w:t>
            </w:r>
            <w:r w:rsidRPr="00C52097">
              <w:rPr>
                <w:sz w:val="22"/>
                <w:szCs w:val="22"/>
              </w:rPr>
              <w:t>1 ± 0.</w:t>
            </w:r>
            <w:r w:rsidR="00C70425">
              <w:rPr>
                <w:sz w:val="22"/>
                <w:szCs w:val="22"/>
              </w:rPr>
              <w:t>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987" w14:textId="195499F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0</w:t>
            </w:r>
            <w:r w:rsidR="00C70425">
              <w:rPr>
                <w:sz w:val="22"/>
                <w:szCs w:val="22"/>
              </w:rPr>
              <w:t>97</w:t>
            </w:r>
            <w:r w:rsidRPr="00C52097">
              <w:rPr>
                <w:sz w:val="22"/>
                <w:szCs w:val="22"/>
              </w:rPr>
              <w:t>0</w:t>
            </w:r>
          </w:p>
        </w:tc>
      </w:tr>
      <w:tr w:rsidR="00997759" w:rsidRPr="00C52097" w14:paraId="5F5F87B9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7AA1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EIF2AK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51CC" w14:textId="1668BB6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074863">
              <w:rPr>
                <w:sz w:val="22"/>
                <w:szCs w:val="22"/>
              </w:rPr>
              <w:t>2</w:t>
            </w:r>
            <w:r w:rsidRPr="00C52097">
              <w:rPr>
                <w:sz w:val="22"/>
                <w:szCs w:val="22"/>
              </w:rPr>
              <w:t>.</w:t>
            </w:r>
            <w:r w:rsidR="00074863">
              <w:rPr>
                <w:sz w:val="22"/>
                <w:szCs w:val="22"/>
              </w:rPr>
              <w:t>51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074863">
              <w:rPr>
                <w:sz w:val="22"/>
                <w:szCs w:val="22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DABF" w14:textId="2C9D1E3C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</w:t>
            </w:r>
            <w:r w:rsidR="00074863">
              <w:rPr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B0D8" w14:textId="072B6652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074863">
              <w:rPr>
                <w:sz w:val="22"/>
                <w:szCs w:val="22"/>
              </w:rPr>
              <w:t>2</w:t>
            </w:r>
            <w:r w:rsidRPr="00C52097">
              <w:rPr>
                <w:sz w:val="22"/>
                <w:szCs w:val="22"/>
              </w:rPr>
              <w:t>.</w:t>
            </w:r>
            <w:r w:rsidR="00074863">
              <w:rPr>
                <w:sz w:val="22"/>
                <w:szCs w:val="22"/>
              </w:rPr>
              <w:t>50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074863">
              <w:rPr>
                <w:sz w:val="22"/>
                <w:szCs w:val="22"/>
              </w:rPr>
              <w:t>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380B" w14:textId="287960DA" w:rsidR="00997759" w:rsidRPr="00C52097" w:rsidRDefault="00074863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D536" w14:textId="23840FD2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0</w:t>
            </w:r>
            <w:r w:rsidR="00074863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074863">
              <w:rPr>
                <w:sz w:val="22"/>
                <w:szCs w:val="22"/>
              </w:rPr>
              <w:t>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62F0" w14:textId="25202515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074863">
              <w:rPr>
                <w:sz w:val="22"/>
                <w:szCs w:val="22"/>
              </w:rPr>
              <w:t>96</w:t>
            </w:r>
            <w:r w:rsidRPr="00C52097">
              <w:rPr>
                <w:sz w:val="22"/>
                <w:szCs w:val="22"/>
              </w:rPr>
              <w:t>8</w:t>
            </w:r>
            <w:r w:rsidR="00074863">
              <w:rPr>
                <w:sz w:val="22"/>
                <w:szCs w:val="22"/>
              </w:rPr>
              <w:t>6</w:t>
            </w:r>
          </w:p>
        </w:tc>
      </w:tr>
      <w:tr w:rsidR="00997759" w:rsidRPr="00C52097" w14:paraId="6CC5C865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BAE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2C7F" w14:textId="6ABC18E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1.</w:t>
            </w:r>
            <w:r w:rsidR="00FE7F3B">
              <w:rPr>
                <w:sz w:val="22"/>
                <w:szCs w:val="22"/>
              </w:rPr>
              <w:t>70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FE7F3B">
              <w:rPr>
                <w:sz w:val="22"/>
                <w:szCs w:val="22"/>
              </w:rPr>
              <w:t>4</w:t>
            </w:r>
            <w:r w:rsidRPr="00C52097">
              <w:rPr>
                <w:sz w:val="22"/>
                <w:szCs w:val="22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866" w14:textId="7133D8D9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</w:t>
            </w:r>
            <w:r w:rsidR="00FE7F3B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B6BD" w14:textId="12A4DA2D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1.</w:t>
            </w:r>
            <w:r w:rsidR="00FE7F3B">
              <w:rPr>
                <w:sz w:val="22"/>
                <w:szCs w:val="22"/>
              </w:rPr>
              <w:t>41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FE7F3B">
              <w:rPr>
                <w:sz w:val="22"/>
                <w:szCs w:val="22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47A8" w14:textId="6E89EC07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FE7F3B">
              <w:rPr>
                <w:b/>
                <w:bCs/>
                <w:sz w:val="22"/>
                <w:szCs w:val="22"/>
              </w:rPr>
              <w:t>0</w:t>
            </w:r>
            <w:r w:rsidRPr="00C52097">
              <w:rPr>
                <w:b/>
                <w:bCs/>
                <w:sz w:val="22"/>
                <w:szCs w:val="22"/>
              </w:rPr>
              <w:t>5</w:t>
            </w:r>
            <w:r w:rsidR="00FE7F3B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A716" w14:textId="0B7E9A13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8B444F">
              <w:rPr>
                <w:sz w:val="22"/>
                <w:szCs w:val="22"/>
              </w:rPr>
              <w:t>29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8B444F">
              <w:rPr>
                <w:sz w:val="22"/>
                <w:szCs w:val="22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D388" w14:textId="5107A08F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8B444F">
              <w:rPr>
                <w:sz w:val="22"/>
                <w:szCs w:val="22"/>
              </w:rPr>
              <w:t>4852</w:t>
            </w:r>
          </w:p>
        </w:tc>
      </w:tr>
      <w:tr w:rsidR="00997759" w:rsidRPr="00C52097" w14:paraId="049388EF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92C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ATF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FF23" w14:textId="262A283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71644">
              <w:rPr>
                <w:sz w:val="22"/>
                <w:szCs w:val="22"/>
              </w:rPr>
              <w:t>72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71644">
              <w:rPr>
                <w:sz w:val="22"/>
                <w:szCs w:val="22"/>
              </w:rPr>
              <w:t>6</w:t>
            </w:r>
            <w:r w:rsidRPr="00C52097">
              <w:rPr>
                <w:sz w:val="22"/>
                <w:szCs w:val="22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8D3" w14:textId="449A56CB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71644">
              <w:rPr>
                <w:sz w:val="22"/>
                <w:szCs w:val="22"/>
              </w:rPr>
              <w:t>27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6897" w14:textId="390D4B17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71644">
              <w:rPr>
                <w:sz w:val="22"/>
                <w:szCs w:val="22"/>
              </w:rPr>
              <w:t>50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71644">
              <w:rPr>
                <w:sz w:val="22"/>
                <w:szCs w:val="22"/>
              </w:rPr>
              <w:t>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CB4" w14:textId="58309DDD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71644">
              <w:rPr>
                <w:sz w:val="22"/>
                <w:szCs w:val="22"/>
              </w:rPr>
              <w:t>39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82AE" w14:textId="2FCA41F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71644">
              <w:rPr>
                <w:sz w:val="22"/>
                <w:szCs w:val="22"/>
              </w:rPr>
              <w:t>21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71644">
              <w:rPr>
                <w:sz w:val="22"/>
                <w:szCs w:val="22"/>
              </w:rPr>
              <w:t>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D61" w14:textId="1010EF8B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71644">
              <w:rPr>
                <w:sz w:val="22"/>
                <w:szCs w:val="22"/>
              </w:rPr>
              <w:t>6938</w:t>
            </w:r>
          </w:p>
        </w:tc>
      </w:tr>
      <w:tr w:rsidR="00997759" w:rsidRPr="00C52097" w14:paraId="6CBD097E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F25F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CHO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D2C" w14:textId="32836730" w:rsidR="00997759" w:rsidRPr="00C52097" w:rsidRDefault="00B5039C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997759" w:rsidRPr="00C52097">
              <w:rPr>
                <w:sz w:val="22"/>
                <w:szCs w:val="22"/>
              </w:rPr>
              <w:t xml:space="preserve">.17 ± </w:t>
            </w:r>
            <w:r>
              <w:rPr>
                <w:sz w:val="22"/>
                <w:szCs w:val="22"/>
              </w:rPr>
              <w:t>0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F7A" w14:textId="428D4F22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B5039C">
              <w:rPr>
                <w:sz w:val="22"/>
                <w:szCs w:val="22"/>
              </w:rPr>
              <w:t>857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188" w14:textId="6212B37A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B5039C">
              <w:rPr>
                <w:sz w:val="22"/>
                <w:szCs w:val="22"/>
              </w:rPr>
              <w:t>91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B5039C">
              <w:rPr>
                <w:sz w:val="22"/>
                <w:szCs w:val="22"/>
              </w:rPr>
              <w:t>6</w:t>
            </w:r>
            <w:r w:rsidRPr="00C52097">
              <w:rPr>
                <w:sz w:val="22"/>
                <w:szCs w:val="22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5973" w14:textId="526972EA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1</w:t>
            </w:r>
            <w:r w:rsidR="00B5039C">
              <w:rPr>
                <w:sz w:val="22"/>
                <w:szCs w:val="22"/>
              </w:rPr>
              <w:t>68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FB7" w14:textId="35E88F2F" w:rsidR="00997759" w:rsidRPr="00C52097" w:rsidRDefault="00B5039C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97759" w:rsidRPr="00C52097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4</w:t>
            </w:r>
            <w:r w:rsidR="00997759" w:rsidRPr="00C52097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847" w14:textId="47102C28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B5039C">
              <w:rPr>
                <w:sz w:val="22"/>
                <w:szCs w:val="22"/>
              </w:rPr>
              <w:t>4259</w:t>
            </w:r>
          </w:p>
        </w:tc>
      </w:tr>
      <w:tr w:rsidR="00997759" w:rsidRPr="00C52097" w14:paraId="13BEA410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0E7A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GRP7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20C8" w14:textId="729F5C50" w:rsidR="00997759" w:rsidRPr="00C52097" w:rsidRDefault="008D4D7C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97759" w:rsidRPr="00C52097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6</w:t>
            </w:r>
            <w:r w:rsidR="00997759" w:rsidRPr="00C52097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>.1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76EC" w14:textId="0B63894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8D4D7C">
              <w:rPr>
                <w:sz w:val="22"/>
                <w:szCs w:val="22"/>
              </w:rPr>
              <w:t>479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DC2D" w14:textId="26CB7E7E" w:rsidR="00997759" w:rsidRPr="00C52097" w:rsidRDefault="008D4D7C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9D23" w14:textId="597E19A0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8D4D7C">
              <w:rPr>
                <w:sz w:val="22"/>
                <w:szCs w:val="22"/>
              </w:rPr>
              <w:t>2</w:t>
            </w:r>
            <w:r w:rsidRPr="00C52097">
              <w:rPr>
                <w:sz w:val="22"/>
                <w:szCs w:val="22"/>
              </w:rPr>
              <w:t>3</w:t>
            </w:r>
            <w:r w:rsidR="008D4D7C">
              <w:rPr>
                <w:sz w:val="22"/>
                <w:szCs w:val="22"/>
              </w:rPr>
              <w:t>1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2C0B" w14:textId="5235A951" w:rsidR="00997759" w:rsidRPr="00C52097" w:rsidRDefault="008D4D7C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7</w:t>
            </w:r>
            <w:r w:rsidR="00997759" w:rsidRPr="00C52097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8427" w14:textId="010E1A87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0</w:t>
            </w:r>
            <w:r w:rsidR="008D4D7C">
              <w:rPr>
                <w:sz w:val="22"/>
                <w:szCs w:val="22"/>
              </w:rPr>
              <w:t>989</w:t>
            </w:r>
          </w:p>
        </w:tc>
      </w:tr>
      <w:tr w:rsidR="00997759" w:rsidRPr="00C52097" w14:paraId="304584F1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AFC4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GADD3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9D49" w14:textId="51BCD1C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0</w:t>
            </w:r>
            <w:r w:rsidR="0032482B">
              <w:rPr>
                <w:sz w:val="22"/>
                <w:szCs w:val="22"/>
              </w:rPr>
              <w:t>6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32482B">
              <w:rPr>
                <w:sz w:val="22"/>
                <w:szCs w:val="22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45E" w14:textId="0088D363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32482B">
              <w:rPr>
                <w:sz w:val="22"/>
                <w:szCs w:val="22"/>
              </w:rPr>
              <w:t>89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4BD" w14:textId="1B69BAA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32482B">
              <w:rPr>
                <w:sz w:val="22"/>
                <w:szCs w:val="22"/>
              </w:rPr>
              <w:t>53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32482B">
              <w:rPr>
                <w:sz w:val="22"/>
                <w:szCs w:val="22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514A" w14:textId="05F78BCB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1</w:t>
            </w:r>
            <w:r w:rsidR="0032482B">
              <w:rPr>
                <w:sz w:val="22"/>
                <w:szCs w:val="22"/>
              </w:rPr>
              <w:t>69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5A6D" w14:textId="1B1F87B2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32482B">
              <w:rPr>
                <w:sz w:val="22"/>
                <w:szCs w:val="22"/>
              </w:rPr>
              <w:t>46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32482B">
              <w:rPr>
                <w:sz w:val="22"/>
                <w:szCs w:val="22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993" w14:textId="241D0312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2</w:t>
            </w:r>
            <w:r w:rsidR="0032482B">
              <w:rPr>
                <w:sz w:val="22"/>
                <w:szCs w:val="22"/>
              </w:rPr>
              <w:t>737</w:t>
            </w:r>
          </w:p>
        </w:tc>
      </w:tr>
      <w:tr w:rsidR="00997759" w:rsidRPr="00C52097" w14:paraId="1A997DE3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CF4A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XBP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8FF" w14:textId="4735EA39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0</w:t>
            </w:r>
            <w:r w:rsidR="006A5492">
              <w:rPr>
                <w:sz w:val="22"/>
                <w:szCs w:val="22"/>
              </w:rPr>
              <w:t>7</w:t>
            </w:r>
            <w:r w:rsidRPr="00C52097">
              <w:rPr>
                <w:sz w:val="22"/>
                <w:szCs w:val="22"/>
              </w:rPr>
              <w:t xml:space="preserve"> ± 0.3</w:t>
            </w:r>
            <w:r w:rsidR="006A5492">
              <w:rPr>
                <w:sz w:val="22"/>
                <w:szCs w:val="22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1A6" w14:textId="3103E112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8</w:t>
            </w:r>
            <w:r w:rsidR="006A5492">
              <w:rPr>
                <w:sz w:val="22"/>
                <w:szCs w:val="22"/>
              </w:rPr>
              <w:t>4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469D" w14:textId="7C29518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6A5492">
              <w:rPr>
                <w:sz w:val="22"/>
                <w:szCs w:val="22"/>
              </w:rPr>
              <w:t>24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6A5492">
              <w:rPr>
                <w:sz w:val="22"/>
                <w:szCs w:val="22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1CC" w14:textId="1736378E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4</w:t>
            </w:r>
            <w:r w:rsidR="006A5492">
              <w:rPr>
                <w:sz w:val="22"/>
                <w:szCs w:val="22"/>
              </w:rPr>
              <w:t>2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5400" w14:textId="01785078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6A5492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7 ± 0.</w:t>
            </w:r>
            <w:r w:rsidR="006A5492">
              <w:rPr>
                <w:sz w:val="22"/>
                <w:szCs w:val="22"/>
              </w:rPr>
              <w:t>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7C7C" w14:textId="6897EC4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6A5492">
              <w:rPr>
                <w:sz w:val="22"/>
                <w:szCs w:val="22"/>
              </w:rPr>
              <w:t>6497</w:t>
            </w:r>
          </w:p>
        </w:tc>
      </w:tr>
      <w:tr w:rsidR="00997759" w:rsidRPr="00C52097" w14:paraId="2CAF7D1A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22F8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CAL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2BBB" w14:textId="11DFAE8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BE2724">
              <w:rPr>
                <w:sz w:val="22"/>
                <w:szCs w:val="22"/>
              </w:rPr>
              <w:t>4</w:t>
            </w:r>
            <w:r w:rsidRPr="00C52097">
              <w:rPr>
                <w:sz w:val="22"/>
                <w:szCs w:val="22"/>
              </w:rPr>
              <w:t>.</w:t>
            </w:r>
            <w:r w:rsidR="00BE2724">
              <w:rPr>
                <w:sz w:val="22"/>
                <w:szCs w:val="22"/>
              </w:rPr>
              <w:t>08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BE2724">
              <w:rPr>
                <w:sz w:val="22"/>
                <w:szCs w:val="22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8225" w14:textId="20500EC7" w:rsidR="00997759" w:rsidRPr="00C52097" w:rsidRDefault="00BE2724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9DC8" w14:textId="09CDA81B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BE2724">
              <w:rPr>
                <w:sz w:val="22"/>
                <w:szCs w:val="22"/>
              </w:rPr>
              <w:t>2</w:t>
            </w:r>
            <w:r w:rsidRPr="00C52097">
              <w:rPr>
                <w:sz w:val="22"/>
                <w:szCs w:val="22"/>
              </w:rPr>
              <w:t>.</w:t>
            </w:r>
            <w:r w:rsidR="00BE2724">
              <w:rPr>
                <w:sz w:val="22"/>
                <w:szCs w:val="22"/>
              </w:rPr>
              <w:t>59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BE2724">
              <w:rPr>
                <w:sz w:val="22"/>
                <w:szCs w:val="22"/>
              </w:rPr>
              <w:t>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16B" w14:textId="250891C1" w:rsidR="00997759" w:rsidRPr="00C52097" w:rsidRDefault="00BE2724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7E97" w14:textId="68A78D87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</w:t>
            </w:r>
            <w:r w:rsidR="002229D7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.</w:t>
            </w:r>
            <w:r w:rsidR="002229D7">
              <w:rPr>
                <w:sz w:val="22"/>
                <w:szCs w:val="22"/>
              </w:rPr>
              <w:t>48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2229D7">
              <w:rPr>
                <w:sz w:val="22"/>
                <w:szCs w:val="22"/>
              </w:rPr>
              <w:t>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53F3" w14:textId="0D6001B8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2229D7">
              <w:rPr>
                <w:b/>
                <w:bCs/>
                <w:sz w:val="22"/>
                <w:szCs w:val="22"/>
              </w:rPr>
              <w:t>0</w:t>
            </w:r>
            <w:r w:rsidRPr="00C52097">
              <w:rPr>
                <w:b/>
                <w:bCs/>
                <w:sz w:val="22"/>
                <w:szCs w:val="22"/>
              </w:rPr>
              <w:t>4</w:t>
            </w:r>
            <w:r w:rsidR="002229D7">
              <w:rPr>
                <w:b/>
                <w:bCs/>
                <w:sz w:val="22"/>
                <w:szCs w:val="22"/>
              </w:rPr>
              <w:t>8</w:t>
            </w:r>
          </w:p>
        </w:tc>
      </w:tr>
      <w:tr w:rsidR="00997759" w:rsidRPr="00C52097" w14:paraId="0C538EB2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109B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CAN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30F" w14:textId="579AB78A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A23316">
              <w:rPr>
                <w:sz w:val="22"/>
                <w:szCs w:val="22"/>
              </w:rPr>
              <w:t>34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A23316">
              <w:rPr>
                <w:sz w:val="22"/>
                <w:szCs w:val="22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DBD" w14:textId="0CFD1C55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6</w:t>
            </w:r>
            <w:r w:rsidR="00A23316">
              <w:rPr>
                <w:sz w:val="22"/>
                <w:szCs w:val="22"/>
              </w:rPr>
              <w:t>52</w:t>
            </w:r>
            <w:r w:rsidRPr="00C52097">
              <w:rPr>
                <w:sz w:val="22"/>
                <w:szCs w:val="22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0CF4" w14:textId="30C630DA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A23316">
              <w:rPr>
                <w:sz w:val="22"/>
                <w:szCs w:val="22"/>
              </w:rPr>
              <w:t>49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A23316">
              <w:rPr>
                <w:sz w:val="22"/>
                <w:szCs w:val="22"/>
              </w:rPr>
              <w:t>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B8B1" w14:textId="1C627770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A23316">
              <w:rPr>
                <w:sz w:val="22"/>
                <w:szCs w:val="22"/>
              </w:rPr>
              <w:t>471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627" w14:textId="3973E19F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A23316">
              <w:rPr>
                <w:sz w:val="22"/>
                <w:szCs w:val="22"/>
              </w:rPr>
              <w:t>15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A23316">
              <w:rPr>
                <w:sz w:val="22"/>
                <w:szCs w:val="22"/>
              </w:rPr>
              <w:t>4</w:t>
            </w:r>
            <w:r w:rsidRPr="00C52097">
              <w:rPr>
                <w:sz w:val="22"/>
                <w:szCs w:val="2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691" w14:textId="799D543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A23316">
              <w:rPr>
                <w:sz w:val="22"/>
                <w:szCs w:val="22"/>
              </w:rPr>
              <w:t>7489</w:t>
            </w:r>
          </w:p>
        </w:tc>
      </w:tr>
      <w:tr w:rsidR="00997759" w:rsidRPr="00C52097" w14:paraId="42AE7174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0A38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CCT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218" w14:textId="7486C2C2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6C2B20">
              <w:rPr>
                <w:sz w:val="22"/>
                <w:szCs w:val="22"/>
              </w:rPr>
              <w:t>21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6C2B20">
              <w:rPr>
                <w:sz w:val="22"/>
                <w:szCs w:val="22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3DFD" w14:textId="0EF46B05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6C2B20">
              <w:rPr>
                <w:sz w:val="22"/>
                <w:szCs w:val="22"/>
              </w:rPr>
              <w:t>58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062" w14:textId="54BB7D5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</w:t>
            </w:r>
            <w:r w:rsidR="005B393D">
              <w:rPr>
                <w:sz w:val="22"/>
                <w:szCs w:val="22"/>
              </w:rPr>
              <w:t>15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5B393D">
              <w:rPr>
                <w:sz w:val="22"/>
                <w:szCs w:val="22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08C3" w14:textId="6DA625A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6</w:t>
            </w:r>
            <w:r w:rsidR="005B393D">
              <w:rPr>
                <w:sz w:val="22"/>
                <w:szCs w:val="22"/>
              </w:rPr>
              <w:t>2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EFBE" w14:textId="48FC5446" w:rsidR="00997759" w:rsidRPr="00C52097" w:rsidRDefault="005B393D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97759" w:rsidRPr="00C52097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  <w:r w:rsidR="00997759" w:rsidRPr="00C52097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09C4" w14:textId="17459B4B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5B393D">
              <w:rPr>
                <w:sz w:val="22"/>
                <w:szCs w:val="22"/>
              </w:rPr>
              <w:t>8984</w:t>
            </w:r>
          </w:p>
        </w:tc>
      </w:tr>
      <w:tr w:rsidR="00997759" w:rsidRPr="00C52097" w14:paraId="41FD834F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5365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24E1" w14:textId="48C0285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2.0</w:t>
            </w:r>
            <w:r w:rsidR="00F95547">
              <w:rPr>
                <w:sz w:val="22"/>
                <w:szCs w:val="22"/>
              </w:rPr>
              <w:t>3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F95547">
              <w:rPr>
                <w:sz w:val="22"/>
                <w:szCs w:val="22"/>
              </w:rPr>
              <w:t>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A7C0" w14:textId="1A67674D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 xml:space="preserve"> 0.000</w:t>
            </w:r>
            <w:r w:rsidR="00F9554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4CB0" w14:textId="3D2171B1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1.</w:t>
            </w:r>
            <w:r w:rsidR="00F95547">
              <w:rPr>
                <w:sz w:val="22"/>
                <w:szCs w:val="22"/>
              </w:rPr>
              <w:t>73</w:t>
            </w:r>
            <w:r w:rsidRPr="00C52097">
              <w:rPr>
                <w:sz w:val="22"/>
                <w:szCs w:val="22"/>
              </w:rPr>
              <w:t xml:space="preserve"> ± 0.3</w:t>
            </w:r>
            <w:r w:rsidR="00F95547">
              <w:rPr>
                <w:sz w:val="22"/>
                <w:szCs w:val="22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D0E8" w14:textId="06F1BD4A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0</w:t>
            </w:r>
            <w:r w:rsidR="00F9554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D5E" w14:textId="01E7A9DE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B2595F">
              <w:rPr>
                <w:sz w:val="22"/>
                <w:szCs w:val="22"/>
              </w:rPr>
              <w:t>30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B2595F">
              <w:rPr>
                <w:sz w:val="22"/>
                <w:szCs w:val="22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E3A" w14:textId="7435522B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2</w:t>
            </w:r>
            <w:r w:rsidR="00B2595F">
              <w:rPr>
                <w:sz w:val="22"/>
                <w:szCs w:val="22"/>
              </w:rPr>
              <w:t>517</w:t>
            </w:r>
          </w:p>
        </w:tc>
      </w:tr>
      <w:tr w:rsidR="00997759" w:rsidRPr="00C52097" w14:paraId="66DE085C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382E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SIRT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0551" w14:textId="3221D1A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1.</w:t>
            </w:r>
            <w:r w:rsidR="00E600E4">
              <w:rPr>
                <w:sz w:val="22"/>
                <w:szCs w:val="22"/>
              </w:rPr>
              <w:t>33</w:t>
            </w:r>
            <w:r w:rsidRPr="00C52097">
              <w:rPr>
                <w:sz w:val="22"/>
                <w:szCs w:val="22"/>
              </w:rPr>
              <w:t xml:space="preserve"> ± 0</w:t>
            </w:r>
            <w:r w:rsidR="00E600E4">
              <w:rPr>
                <w:sz w:val="22"/>
                <w:szCs w:val="22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CEA4" w14:textId="0E314AB3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E600E4">
              <w:rPr>
                <w:b/>
                <w:bCs/>
                <w:sz w:val="22"/>
                <w:szCs w:val="22"/>
              </w:rPr>
              <w:t>1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7BB" w14:textId="1951D2BF" w:rsidR="00997759" w:rsidRPr="00C52097" w:rsidRDefault="00E600E4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  <w:r w:rsidR="00997759" w:rsidRPr="00C52097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C5B7" w14:textId="6FC7FA39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E600E4">
              <w:rPr>
                <w:b/>
                <w:bCs/>
                <w:sz w:val="22"/>
                <w:szCs w:val="22"/>
              </w:rPr>
              <w:t>2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F3F2" w14:textId="6CFDAD30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E600E4">
              <w:rPr>
                <w:sz w:val="22"/>
                <w:szCs w:val="22"/>
              </w:rPr>
              <w:t>23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E600E4">
              <w:rPr>
                <w:sz w:val="22"/>
                <w:szCs w:val="22"/>
              </w:rPr>
              <w:t>3</w:t>
            </w:r>
            <w:r w:rsidRPr="00C52097">
              <w:rPr>
                <w:sz w:val="22"/>
                <w:szCs w:val="22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523" w14:textId="33200E6A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4</w:t>
            </w:r>
            <w:r w:rsidR="00E600E4">
              <w:rPr>
                <w:sz w:val="22"/>
                <w:szCs w:val="22"/>
              </w:rPr>
              <w:t>447</w:t>
            </w:r>
          </w:p>
        </w:tc>
      </w:tr>
      <w:tr w:rsidR="00997759" w:rsidRPr="00C52097" w14:paraId="1F3B941C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978C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AMPK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5CE" w14:textId="67DE1A0A" w:rsidR="00997759" w:rsidRPr="00C52097" w:rsidRDefault="00563810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7</w:t>
            </w:r>
            <w:r w:rsidR="00997759" w:rsidRPr="00C52097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1B3" w14:textId="77777777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CE7" w14:textId="3264804E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1.</w:t>
            </w:r>
            <w:r w:rsidR="00563810">
              <w:rPr>
                <w:sz w:val="22"/>
                <w:szCs w:val="22"/>
              </w:rPr>
              <w:t>58</w:t>
            </w:r>
            <w:r w:rsidRPr="00C52097">
              <w:rPr>
                <w:sz w:val="22"/>
                <w:szCs w:val="22"/>
              </w:rPr>
              <w:t xml:space="preserve"> ± 0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C1B2" w14:textId="580812DE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319" w14:textId="29580CC0" w:rsidR="00997759" w:rsidRPr="00C52097" w:rsidRDefault="00563810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8</w:t>
            </w:r>
            <w:r w:rsidR="00997759" w:rsidRPr="00C52097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D9DC" w14:textId="405F8EF3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1</w:t>
            </w:r>
            <w:r w:rsidR="00563810">
              <w:rPr>
                <w:b/>
                <w:bCs/>
                <w:sz w:val="22"/>
                <w:szCs w:val="22"/>
              </w:rPr>
              <w:t>81</w:t>
            </w:r>
          </w:p>
        </w:tc>
      </w:tr>
      <w:tr w:rsidR="00997759" w:rsidRPr="00C52097" w14:paraId="014C89C0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AFB5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GCN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086" w14:textId="79E760C9" w:rsidR="00997759" w:rsidRPr="00C52097" w:rsidRDefault="00174130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3</w:t>
            </w:r>
            <w:r w:rsidR="00997759" w:rsidRPr="00C52097">
              <w:rPr>
                <w:sz w:val="22"/>
                <w:szCs w:val="22"/>
              </w:rPr>
              <w:t xml:space="preserve"> ± 0.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5E11" w14:textId="77777777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F8A" w14:textId="4ABF0E11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1.</w:t>
            </w:r>
            <w:r w:rsidR="00174130">
              <w:rPr>
                <w:sz w:val="22"/>
                <w:szCs w:val="22"/>
              </w:rPr>
              <w:t>41</w:t>
            </w:r>
            <w:r w:rsidRPr="00C52097">
              <w:rPr>
                <w:sz w:val="22"/>
                <w:szCs w:val="22"/>
              </w:rPr>
              <w:t xml:space="preserve"> ± 0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845" w14:textId="77777777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4190" w14:textId="4D3043C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174130">
              <w:rPr>
                <w:sz w:val="22"/>
                <w:szCs w:val="22"/>
              </w:rPr>
              <w:t>39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174130">
              <w:rPr>
                <w:sz w:val="22"/>
                <w:szCs w:val="22"/>
              </w:rPr>
              <w:t>1</w:t>
            </w:r>
            <w:r w:rsidRPr="00C52097">
              <w:rPr>
                <w:sz w:val="22"/>
                <w:szCs w:val="22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0AA0" w14:textId="1C531B07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09</w:t>
            </w:r>
            <w:r w:rsidR="00174130">
              <w:rPr>
                <w:sz w:val="22"/>
                <w:szCs w:val="22"/>
              </w:rPr>
              <w:t>90</w:t>
            </w:r>
          </w:p>
        </w:tc>
      </w:tr>
      <w:tr w:rsidR="00997759" w:rsidRPr="00C52097" w14:paraId="243FD9F7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3442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NRF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9F1" w14:textId="0A5A9707" w:rsidR="00997759" w:rsidRPr="00C52097" w:rsidRDefault="0045701C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9</w:t>
            </w:r>
            <w:r w:rsidR="00997759" w:rsidRPr="00C52097">
              <w:rPr>
                <w:sz w:val="22"/>
                <w:szCs w:val="22"/>
              </w:rPr>
              <w:t xml:space="preserve"> ± 0.4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291" w14:textId="77777777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A3B9" w14:textId="1F0F5F73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1.</w:t>
            </w:r>
            <w:r w:rsidR="0045701C">
              <w:rPr>
                <w:sz w:val="22"/>
                <w:szCs w:val="22"/>
              </w:rPr>
              <w:t>76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45701C">
              <w:rPr>
                <w:sz w:val="22"/>
                <w:szCs w:val="22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AB08" w14:textId="1C1F29D2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0</w:t>
            </w:r>
            <w:r w:rsidR="0045701C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592" w14:textId="310A6149" w:rsidR="00997759" w:rsidRPr="00C52097" w:rsidRDefault="0045701C" w:rsidP="009977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997759" w:rsidRPr="00C5209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3</w:t>
            </w:r>
            <w:r w:rsidR="00997759" w:rsidRPr="00C52097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1</w:t>
            </w:r>
            <w:r w:rsidR="00997759" w:rsidRPr="00C52097">
              <w:rPr>
                <w:sz w:val="22"/>
                <w:szCs w:val="22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CD91" w14:textId="01A9C6B0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03</w:t>
            </w:r>
            <w:r w:rsidR="0045701C"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997759" w:rsidRPr="00C52097" w14:paraId="7D1C3EC0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B9A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8BD" w14:textId="42FB23C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BB32FF">
              <w:rPr>
                <w:sz w:val="22"/>
                <w:szCs w:val="22"/>
              </w:rPr>
              <w:t>10</w:t>
            </w:r>
            <w:r w:rsidRPr="00C52097">
              <w:rPr>
                <w:sz w:val="22"/>
                <w:szCs w:val="22"/>
              </w:rPr>
              <w:t xml:space="preserve"> ± 0.3</w:t>
            </w:r>
            <w:r w:rsidR="00BB32FF">
              <w:rPr>
                <w:sz w:val="22"/>
                <w:szCs w:val="22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13AE" w14:textId="019A0CE5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BB32FF">
              <w:rPr>
                <w:sz w:val="22"/>
                <w:szCs w:val="22"/>
              </w:rPr>
              <w:t>77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A599" w14:textId="70F7C675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-0.1</w:t>
            </w:r>
            <w:r w:rsidR="00BB32FF">
              <w:rPr>
                <w:sz w:val="22"/>
                <w:szCs w:val="22"/>
              </w:rPr>
              <w:t>4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BB32FF">
              <w:rPr>
                <w:sz w:val="22"/>
                <w:szCs w:val="22"/>
              </w:rPr>
              <w:t>3</w:t>
            </w:r>
            <w:r w:rsidRPr="00C52097">
              <w:rPr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9894" w14:textId="63A9B84D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BB32FF">
              <w:rPr>
                <w:sz w:val="22"/>
                <w:szCs w:val="22"/>
              </w:rPr>
              <w:t>62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2FDF" w14:textId="1748D5F0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F245BE">
              <w:rPr>
                <w:sz w:val="22"/>
                <w:szCs w:val="22"/>
              </w:rPr>
              <w:t>25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F245BE">
              <w:rPr>
                <w:sz w:val="22"/>
                <w:szCs w:val="22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882" w14:textId="6D8935A6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1</w:t>
            </w:r>
            <w:r w:rsidR="00F245BE">
              <w:rPr>
                <w:sz w:val="22"/>
                <w:szCs w:val="22"/>
              </w:rPr>
              <w:t>400</w:t>
            </w:r>
          </w:p>
        </w:tc>
      </w:tr>
      <w:tr w:rsidR="00997759" w:rsidRPr="00C52097" w14:paraId="258BE0E3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F8D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B2F" w14:textId="3EE33AF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DB3D8E">
              <w:rPr>
                <w:sz w:val="22"/>
                <w:szCs w:val="22"/>
              </w:rPr>
              <w:t>75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DB3D8E">
              <w:rPr>
                <w:sz w:val="22"/>
                <w:szCs w:val="22"/>
              </w:rPr>
              <w:t>2</w:t>
            </w:r>
            <w:r w:rsidRPr="00C52097">
              <w:rPr>
                <w:sz w:val="22"/>
                <w:szCs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0E13" w14:textId="5ED9341C" w:rsidR="00997759" w:rsidRPr="00C52097" w:rsidRDefault="00997759" w:rsidP="00997759">
            <w:pPr>
              <w:jc w:val="center"/>
              <w:rPr>
                <w:b/>
                <w:bCs/>
                <w:sz w:val="22"/>
                <w:szCs w:val="22"/>
              </w:rPr>
            </w:pPr>
            <w:r w:rsidRPr="00C52097">
              <w:rPr>
                <w:b/>
                <w:bCs/>
                <w:sz w:val="22"/>
                <w:szCs w:val="22"/>
              </w:rPr>
              <w:t>0.0</w:t>
            </w:r>
            <w:r w:rsidR="00DB3D8E">
              <w:rPr>
                <w:b/>
                <w:bCs/>
                <w:sz w:val="22"/>
                <w:szCs w:val="22"/>
              </w:rPr>
              <w:t>16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AFD" w14:textId="22DA066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DB3D8E">
              <w:rPr>
                <w:sz w:val="22"/>
                <w:szCs w:val="22"/>
              </w:rPr>
              <w:t>31</w:t>
            </w:r>
            <w:r w:rsidRPr="00C52097">
              <w:rPr>
                <w:sz w:val="22"/>
                <w:szCs w:val="22"/>
              </w:rPr>
              <w:t xml:space="preserve"> ± 0.2</w:t>
            </w:r>
            <w:r w:rsidR="00DB3D8E">
              <w:rPr>
                <w:sz w:val="22"/>
                <w:szCs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2ED1" w14:textId="7DA15D33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2</w:t>
            </w:r>
            <w:r w:rsidR="00DB3D8E">
              <w:rPr>
                <w:sz w:val="22"/>
                <w:szCs w:val="22"/>
              </w:rPr>
              <w:t>7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D8C6" w14:textId="3F38DE6F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722F9F">
              <w:rPr>
                <w:sz w:val="22"/>
                <w:szCs w:val="22"/>
              </w:rPr>
              <w:t>4</w:t>
            </w:r>
            <w:r w:rsidRPr="00C52097">
              <w:rPr>
                <w:sz w:val="22"/>
                <w:szCs w:val="22"/>
              </w:rPr>
              <w:t>3 ± 0.2</w:t>
            </w:r>
            <w:r w:rsidR="00722F9F">
              <w:rPr>
                <w:sz w:val="22"/>
                <w:szCs w:val="22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FD64" w14:textId="371479DF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722F9F">
              <w:rPr>
                <w:sz w:val="22"/>
                <w:szCs w:val="22"/>
              </w:rPr>
              <w:t>1470</w:t>
            </w:r>
          </w:p>
        </w:tc>
      </w:tr>
      <w:tr w:rsidR="00997759" w:rsidRPr="00C52097" w14:paraId="655B7DC5" w14:textId="77777777" w:rsidTr="00997759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F2C1A" w14:textId="77777777" w:rsidR="00997759" w:rsidRPr="00C52097" w:rsidRDefault="00997759" w:rsidP="0099775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52097">
              <w:rPr>
                <w:i/>
                <w:iCs/>
                <w:color w:val="000000"/>
                <w:sz w:val="22"/>
                <w:szCs w:val="22"/>
              </w:rPr>
              <w:t>SOD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876F" w14:textId="176B81EC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6A4D7B">
              <w:rPr>
                <w:sz w:val="22"/>
                <w:szCs w:val="22"/>
              </w:rPr>
              <w:t>20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6A4D7B">
              <w:rPr>
                <w:sz w:val="22"/>
                <w:szCs w:val="22"/>
              </w:rPr>
              <w:t>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78AB1" w14:textId="636746AE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6A4D7B">
              <w:rPr>
                <w:sz w:val="22"/>
                <w:szCs w:val="22"/>
              </w:rPr>
              <w:t>756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58DB" w14:textId="5DF66E6E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6A4D7B">
              <w:rPr>
                <w:sz w:val="22"/>
                <w:szCs w:val="22"/>
              </w:rPr>
              <w:t>05</w:t>
            </w:r>
            <w:r w:rsidRPr="00C52097">
              <w:rPr>
                <w:sz w:val="22"/>
                <w:szCs w:val="22"/>
              </w:rPr>
              <w:t xml:space="preserve"> ± 0.</w:t>
            </w:r>
            <w:r w:rsidR="006A4D7B">
              <w:rPr>
                <w:sz w:val="22"/>
                <w:szCs w:val="22"/>
              </w:rPr>
              <w:t>5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9802" w14:textId="3C4CE19B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6A4D7B">
              <w:rPr>
                <w:sz w:val="22"/>
                <w:szCs w:val="22"/>
              </w:rPr>
              <w:t>915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D6563" w14:textId="38230CE4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14 ± 0.</w:t>
            </w:r>
            <w:r w:rsidR="00975154">
              <w:rPr>
                <w:sz w:val="22"/>
                <w:szCs w:val="22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4694" w14:textId="784F82E5" w:rsidR="00997759" w:rsidRPr="00C52097" w:rsidRDefault="00997759" w:rsidP="00997759">
            <w:pPr>
              <w:jc w:val="center"/>
              <w:rPr>
                <w:sz w:val="22"/>
                <w:szCs w:val="22"/>
              </w:rPr>
            </w:pPr>
            <w:r w:rsidRPr="00C52097">
              <w:rPr>
                <w:sz w:val="22"/>
                <w:szCs w:val="22"/>
              </w:rPr>
              <w:t>0.</w:t>
            </w:r>
            <w:r w:rsidR="00975154">
              <w:rPr>
                <w:sz w:val="22"/>
                <w:szCs w:val="22"/>
              </w:rPr>
              <w:t>6955</w:t>
            </w:r>
          </w:p>
        </w:tc>
      </w:tr>
    </w:tbl>
    <w:p w14:paraId="66ADBD79" w14:textId="0DF65CA9" w:rsidR="001E5063" w:rsidRDefault="001E5063"/>
    <w:p w14:paraId="3F4D7FAF" w14:textId="1B283092" w:rsidR="00997759" w:rsidRDefault="00997759"/>
    <w:p w14:paraId="6FDC1C44" w14:textId="6A3544A0" w:rsidR="00997759" w:rsidRDefault="00997759"/>
    <w:p w14:paraId="1896ABEF" w14:textId="674EA253" w:rsidR="00997759" w:rsidRDefault="00997759"/>
    <w:p w14:paraId="4EB63453" w14:textId="3F023CC1" w:rsidR="00997759" w:rsidRDefault="00997759"/>
    <w:p w14:paraId="53E18178" w14:textId="0D30ABC5" w:rsidR="00997759" w:rsidRDefault="00997759"/>
    <w:p w14:paraId="1F3A4982" w14:textId="1A22C8C3" w:rsidR="00997759" w:rsidRDefault="00997759"/>
    <w:p w14:paraId="437C8DB9" w14:textId="1C55C47B" w:rsidR="00997759" w:rsidRDefault="00997759"/>
    <w:p w14:paraId="215F6718" w14:textId="6402D756" w:rsidR="00997759" w:rsidRDefault="00997759"/>
    <w:p w14:paraId="5C0BF35B" w14:textId="5183C03A" w:rsidR="00997759" w:rsidRDefault="00997759"/>
    <w:p w14:paraId="46724690" w14:textId="2909E5D2" w:rsidR="00997759" w:rsidRDefault="00997759"/>
    <w:p w14:paraId="7BC26527" w14:textId="6BAF8E63" w:rsidR="00997759" w:rsidRDefault="00997759"/>
    <w:p w14:paraId="48F66AAB" w14:textId="306701F5" w:rsidR="00997759" w:rsidRDefault="00997759"/>
    <w:p w14:paraId="7AC2D3B1" w14:textId="1F401647" w:rsidR="00997759" w:rsidRDefault="00997759"/>
    <w:p w14:paraId="78A367B3" w14:textId="2FCE29ED" w:rsidR="00997759" w:rsidRDefault="00997759"/>
    <w:p w14:paraId="132B3228" w14:textId="7B2FDFD3" w:rsidR="00997759" w:rsidRDefault="00997759"/>
    <w:p w14:paraId="76AAA3CD" w14:textId="0B5ADCF2" w:rsidR="00997759" w:rsidRDefault="00997759"/>
    <w:p w14:paraId="37DAF1ED" w14:textId="657FEBE9" w:rsidR="00997759" w:rsidRDefault="00997759"/>
    <w:p w14:paraId="778A292D" w14:textId="0A5A93E5" w:rsidR="00997759" w:rsidRDefault="00997759"/>
    <w:p w14:paraId="4FE86513" w14:textId="217A5C2D" w:rsidR="00997759" w:rsidRDefault="00997759"/>
    <w:p w14:paraId="6E2EEEC1" w14:textId="198A5C19" w:rsidR="00997759" w:rsidRDefault="00997759"/>
    <w:p w14:paraId="6BFBF9D4" w14:textId="3CAC368C" w:rsidR="00997759" w:rsidRDefault="00997759"/>
    <w:p w14:paraId="35B56E81" w14:textId="0C5D15F2" w:rsidR="00997759" w:rsidRDefault="00997759"/>
    <w:p w14:paraId="6A1F988A" w14:textId="592BC5BD" w:rsidR="00997759" w:rsidRDefault="00997759"/>
    <w:p w14:paraId="7F4DDB2B" w14:textId="68DDF5F5" w:rsidR="00997759" w:rsidRDefault="00997759"/>
    <w:p w14:paraId="2631A33A" w14:textId="594FBF23" w:rsidR="00997759" w:rsidRDefault="00997759"/>
    <w:p w14:paraId="63647E19" w14:textId="214683DD" w:rsidR="00997759" w:rsidRDefault="00997759"/>
    <w:p w14:paraId="293D75A6" w14:textId="35D73C45" w:rsidR="00997759" w:rsidRDefault="00997759"/>
    <w:p w14:paraId="1D2FEA2D" w14:textId="52378249" w:rsidR="00997759" w:rsidRDefault="00997759"/>
    <w:p w14:paraId="368DFE5D" w14:textId="00641972" w:rsidR="00997759" w:rsidRDefault="00997759"/>
    <w:p w14:paraId="1B30CDDC" w14:textId="3A56212E" w:rsidR="00997759" w:rsidRDefault="00997759"/>
    <w:p w14:paraId="1543A2AD" w14:textId="5EC48CD4" w:rsidR="00997759" w:rsidRDefault="00997759"/>
    <w:p w14:paraId="355B93E2" w14:textId="15450A0A" w:rsidR="00997759" w:rsidRDefault="00997759"/>
    <w:p w14:paraId="149ED94F" w14:textId="2D035D9A" w:rsidR="00997759" w:rsidRDefault="00997759"/>
    <w:p w14:paraId="028AD082" w14:textId="3B3D2282" w:rsidR="00997759" w:rsidRDefault="00997759" w:rsidP="00997759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</w:rPr>
      </w:pPr>
      <w:r w:rsidRPr="008B2E16">
        <w:rPr>
          <w:rFonts w:eastAsiaTheme="minorHAnsi"/>
          <w:b/>
          <w:bCs/>
          <w:color w:val="000000" w:themeColor="text1"/>
        </w:rPr>
        <w:lastRenderedPageBreak/>
        <w:t>Supplementary Tabl</w:t>
      </w:r>
      <w:r>
        <w:rPr>
          <w:rFonts w:eastAsiaTheme="minorHAnsi"/>
          <w:b/>
          <w:bCs/>
          <w:color w:val="000000" w:themeColor="text1"/>
        </w:rPr>
        <w:t>e</w:t>
      </w:r>
      <w:r w:rsidRPr="008B2E16">
        <w:rPr>
          <w:rFonts w:eastAsiaTheme="minorHAnsi"/>
          <w:b/>
          <w:bCs/>
          <w:color w:val="000000" w:themeColor="text1"/>
        </w:rPr>
        <w:t xml:space="preserve"> 1. Gene Expression of adipose tissue 3 and 6 months post RYGB compared with Baseline</w:t>
      </w:r>
      <w:r>
        <w:rPr>
          <w:rFonts w:eastAsiaTheme="minorHAnsi"/>
          <w:b/>
          <w:bCs/>
          <w:color w:val="000000" w:themeColor="text1"/>
        </w:rPr>
        <w:t xml:space="preserve">. </w:t>
      </w:r>
      <w:r w:rsidRPr="008B2E16">
        <w:rPr>
          <w:rFonts w:eastAsiaTheme="minorHAnsi"/>
          <w:color w:val="000000" w:themeColor="text1"/>
        </w:rPr>
        <w:t xml:space="preserve">The table display the </w:t>
      </w:r>
      <w:r w:rsidR="005700A3">
        <w:rPr>
          <w:rFonts w:eastAsiaTheme="minorHAnsi"/>
          <w:color w:val="000000" w:themeColor="text1"/>
        </w:rPr>
        <w:t>Log</w:t>
      </w:r>
      <w:r w:rsidR="005700A3">
        <w:rPr>
          <w:rFonts w:eastAsiaTheme="minorHAnsi"/>
          <w:color w:val="000000" w:themeColor="text1"/>
          <w:vertAlign w:val="subscript"/>
        </w:rPr>
        <w:t xml:space="preserve">2 </w:t>
      </w:r>
      <w:r w:rsidRPr="008B2E16">
        <w:rPr>
          <w:rFonts w:eastAsiaTheme="minorHAnsi"/>
          <w:color w:val="000000" w:themeColor="text1"/>
        </w:rPr>
        <w:t xml:space="preserve">fold changes at baseline vs 3 months after RYGB, baseline vs 6 months after RYGB and 6 months vs 3 months. Significant P Values are shown in bold. All values are given as delta </w:t>
      </w:r>
      <w:r w:rsidR="005700A3">
        <w:rPr>
          <w:rFonts w:eastAsiaTheme="minorHAnsi"/>
          <w:color w:val="000000" w:themeColor="text1"/>
        </w:rPr>
        <w:t>Log</w:t>
      </w:r>
      <w:r w:rsidR="005700A3">
        <w:rPr>
          <w:rFonts w:eastAsiaTheme="minorHAnsi"/>
          <w:color w:val="000000" w:themeColor="text1"/>
          <w:vertAlign w:val="subscript"/>
        </w:rPr>
        <w:t xml:space="preserve">2 </w:t>
      </w:r>
      <w:r w:rsidRPr="008B2E16">
        <w:rPr>
          <w:rFonts w:eastAsiaTheme="minorHAnsi"/>
          <w:color w:val="000000" w:themeColor="text1"/>
        </w:rPr>
        <w:t>fold change ± SEM. Unpaired Student’s t test was performed. N=13 individuals.</w:t>
      </w:r>
    </w:p>
    <w:p w14:paraId="752DF7A0" w14:textId="77777777" w:rsidR="0096092C" w:rsidRDefault="0096092C" w:rsidP="0096092C">
      <w:pPr>
        <w:spacing w:line="360" w:lineRule="auto"/>
        <w:jc w:val="both"/>
        <w:rPr>
          <w:rFonts w:eastAsiaTheme="minorHAnsi"/>
          <w:color w:val="000000" w:themeColor="text1"/>
        </w:rPr>
      </w:pPr>
    </w:p>
    <w:p w14:paraId="1D725BBB" w14:textId="4735C75C" w:rsidR="0096092C" w:rsidRPr="00026A06" w:rsidRDefault="0096092C" w:rsidP="0096092C">
      <w:pPr>
        <w:spacing w:line="360" w:lineRule="auto"/>
        <w:jc w:val="both"/>
        <w:rPr>
          <w:color w:val="000000" w:themeColor="text1"/>
        </w:rPr>
      </w:pPr>
      <w:r w:rsidRPr="00026A06">
        <w:rPr>
          <w:rFonts w:eastAsiaTheme="minorHAnsi"/>
          <w:color w:val="000000" w:themeColor="text1"/>
        </w:rPr>
        <w:t xml:space="preserve">Abbreviations: IL6: </w:t>
      </w:r>
      <w:r w:rsidRPr="00026A06">
        <w:rPr>
          <w:color w:val="000000" w:themeColor="text1"/>
          <w:shd w:val="clear" w:color="auto" w:fill="FFFFFF"/>
        </w:rPr>
        <w:t xml:space="preserve">Interleukin 6; </w:t>
      </w:r>
      <w:r w:rsidRPr="00026A06">
        <w:rPr>
          <w:rFonts w:eastAsiaTheme="minorHAnsi"/>
          <w:color w:val="000000" w:themeColor="text1"/>
        </w:rPr>
        <w:t xml:space="preserve">TNF-ɑ: </w:t>
      </w:r>
      <w:r w:rsidRPr="00026A06">
        <w:rPr>
          <w:rStyle w:val="Emphasis"/>
          <w:i w:val="0"/>
          <w:iCs w:val="0"/>
          <w:color w:val="000000" w:themeColor="text1"/>
        </w:rPr>
        <w:t>Tumor necrosis factor</w:t>
      </w:r>
      <w:r w:rsidRPr="00026A06">
        <w:rPr>
          <w:color w:val="000000" w:themeColor="text1"/>
          <w:shd w:val="clear" w:color="auto" w:fill="FFFFFF"/>
        </w:rPr>
        <w:t xml:space="preserve">-α; </w:t>
      </w:r>
      <w:r w:rsidRPr="00026A06">
        <w:rPr>
          <w:rFonts w:eastAsiaTheme="minorHAnsi"/>
          <w:color w:val="000000" w:themeColor="text1"/>
        </w:rPr>
        <w:t xml:space="preserve">MCP-1: </w:t>
      </w:r>
      <w:r w:rsidRPr="00026A06">
        <w:rPr>
          <w:color w:val="000000" w:themeColor="text1"/>
          <w:shd w:val="clear" w:color="auto" w:fill="FFFFFF"/>
        </w:rPr>
        <w:t xml:space="preserve">Monocyte chemoattractant protein-1; </w:t>
      </w:r>
      <w:r w:rsidRPr="00026A06">
        <w:rPr>
          <w:rFonts w:eastAsiaTheme="minorHAnsi"/>
          <w:color w:val="000000" w:themeColor="text1"/>
        </w:rPr>
        <w:t xml:space="preserve">PGC1ɑ: </w:t>
      </w:r>
      <w:r w:rsidRPr="00026A06">
        <w:rPr>
          <w:color w:val="000000" w:themeColor="text1"/>
          <w:shd w:val="clear" w:color="auto" w:fill="FFFFFF"/>
        </w:rPr>
        <w:t xml:space="preserve">Peroxisome proliferator-activated receptor gamma coactivator 1-alpha; </w:t>
      </w:r>
      <w:r w:rsidRPr="00026A06">
        <w:rPr>
          <w:rFonts w:eastAsiaTheme="minorHAnsi"/>
          <w:color w:val="000000" w:themeColor="text1"/>
        </w:rPr>
        <w:t xml:space="preserve">PPARϒ: </w:t>
      </w:r>
      <w:r w:rsidRPr="00026A06">
        <w:rPr>
          <w:color w:val="000000" w:themeColor="text1"/>
          <w:shd w:val="clear" w:color="auto" w:fill="FFFFFF"/>
        </w:rPr>
        <w:t>Peroxisome proliferator activated receptor</w:t>
      </w:r>
      <w:r w:rsidRPr="00026A06">
        <w:rPr>
          <w:color w:val="000000" w:themeColor="text1"/>
        </w:rPr>
        <w:t xml:space="preserve"> </w:t>
      </w:r>
      <w:r w:rsidRPr="00026A06">
        <w:rPr>
          <w:color w:val="000000" w:themeColor="text1"/>
          <w:shd w:val="clear" w:color="auto" w:fill="FFFFFF"/>
        </w:rPr>
        <w:t xml:space="preserve">gamma; </w:t>
      </w:r>
      <w:r w:rsidRPr="00026A06">
        <w:rPr>
          <w:rFonts w:eastAsiaTheme="minorHAnsi"/>
          <w:color w:val="000000" w:themeColor="text1"/>
        </w:rPr>
        <w:t xml:space="preserve">EIF2AK3: </w:t>
      </w:r>
      <w:r w:rsidRPr="00026A06">
        <w:rPr>
          <w:color w:val="000000" w:themeColor="text1"/>
          <w:shd w:val="clear" w:color="auto" w:fill="FFFFFF"/>
        </w:rPr>
        <w:t xml:space="preserve">Eukaryotic translation initiation factor 2 alpha kinase 3; </w:t>
      </w:r>
      <w:r w:rsidRPr="00026A06">
        <w:rPr>
          <w:rFonts w:eastAsiaTheme="minorHAnsi"/>
          <w:color w:val="000000" w:themeColor="text1"/>
        </w:rPr>
        <w:t xml:space="preserve">ATF4: </w:t>
      </w:r>
      <w:r w:rsidRPr="00026A06">
        <w:rPr>
          <w:color w:val="000000" w:themeColor="text1"/>
          <w:shd w:val="clear" w:color="auto" w:fill="FFFFFF"/>
        </w:rPr>
        <w:t xml:space="preserve">Activating Transcription Factor 4; ATF6: Activating Transcription Factor 6; </w:t>
      </w:r>
      <w:r w:rsidRPr="00026A06">
        <w:rPr>
          <w:rFonts w:eastAsiaTheme="minorHAnsi"/>
          <w:color w:val="000000" w:themeColor="text1"/>
        </w:rPr>
        <w:t xml:space="preserve">CHOP: </w:t>
      </w:r>
      <w:r w:rsidRPr="00026A06">
        <w:rPr>
          <w:color w:val="000000" w:themeColor="text1"/>
          <w:shd w:val="clear" w:color="auto" w:fill="FFFFFF"/>
        </w:rPr>
        <w:t xml:space="preserve">C/EBP homologous protein; </w:t>
      </w:r>
      <w:r w:rsidRPr="00026A06">
        <w:rPr>
          <w:rFonts w:eastAsiaTheme="minorHAnsi"/>
          <w:color w:val="000000" w:themeColor="text1"/>
        </w:rPr>
        <w:t xml:space="preserve">GRP78: </w:t>
      </w:r>
      <w:r w:rsidRPr="00026A06">
        <w:rPr>
          <w:color w:val="000000" w:themeColor="text1"/>
          <w:shd w:val="clear" w:color="auto" w:fill="FFFFFF"/>
        </w:rPr>
        <w:t xml:space="preserve">Heat shock protein family A (Hsp70) member 5; </w:t>
      </w:r>
      <w:r w:rsidRPr="00026A06">
        <w:rPr>
          <w:rFonts w:eastAsiaTheme="minorHAnsi"/>
          <w:color w:val="000000" w:themeColor="text1"/>
        </w:rPr>
        <w:t xml:space="preserve">GADD34: </w:t>
      </w:r>
      <w:r w:rsidRPr="00026A06">
        <w:rPr>
          <w:color w:val="000000" w:themeColor="text1"/>
        </w:rPr>
        <w:t xml:space="preserve">growth arrest and DNA damage-inducible protein; </w:t>
      </w:r>
      <w:r w:rsidRPr="00026A06">
        <w:rPr>
          <w:rFonts w:eastAsiaTheme="minorHAnsi"/>
          <w:color w:val="000000" w:themeColor="text1"/>
        </w:rPr>
        <w:t xml:space="preserve">XBP1: </w:t>
      </w:r>
      <w:r w:rsidRPr="00026A06">
        <w:rPr>
          <w:color w:val="000000" w:themeColor="text1"/>
          <w:shd w:val="clear" w:color="auto" w:fill="FFFFFF"/>
        </w:rPr>
        <w:t xml:space="preserve">X-box binding protein 1; </w:t>
      </w:r>
      <w:r w:rsidRPr="00026A06">
        <w:rPr>
          <w:rFonts w:eastAsiaTheme="minorHAnsi"/>
          <w:color w:val="000000" w:themeColor="text1"/>
        </w:rPr>
        <w:t xml:space="preserve">CARL: </w:t>
      </w:r>
      <w:r w:rsidRPr="00026A06">
        <w:rPr>
          <w:color w:val="000000" w:themeColor="text1"/>
          <w:shd w:val="clear" w:color="auto" w:fill="FFFFFF"/>
        </w:rPr>
        <w:t xml:space="preserve">Calreticulin; </w:t>
      </w:r>
      <w:r w:rsidRPr="00026A06">
        <w:rPr>
          <w:rFonts w:eastAsiaTheme="minorHAnsi"/>
          <w:color w:val="000000" w:themeColor="text1"/>
        </w:rPr>
        <w:t xml:space="preserve">CANX: </w:t>
      </w:r>
      <w:r w:rsidRPr="00026A06">
        <w:rPr>
          <w:color w:val="000000" w:themeColor="text1"/>
          <w:shd w:val="clear" w:color="auto" w:fill="FFFFFF"/>
        </w:rPr>
        <w:t>Calnexin</w:t>
      </w:r>
      <w:r w:rsidRPr="00026A06">
        <w:rPr>
          <w:color w:val="000000" w:themeColor="text1"/>
        </w:rPr>
        <w:t xml:space="preserve">; </w:t>
      </w:r>
      <w:r w:rsidRPr="00026A06">
        <w:rPr>
          <w:rFonts w:eastAsiaTheme="minorHAnsi"/>
          <w:color w:val="000000" w:themeColor="text1"/>
        </w:rPr>
        <w:t xml:space="preserve">CCT4: </w:t>
      </w:r>
      <w:r w:rsidRPr="00026A06">
        <w:rPr>
          <w:color w:val="000000" w:themeColor="text1"/>
          <w:shd w:val="clear" w:color="auto" w:fill="FFFFFF"/>
        </w:rPr>
        <w:t>Chaperonin Containing TCP1 Subunit 4</w:t>
      </w:r>
      <w:r w:rsidRPr="00026A06">
        <w:rPr>
          <w:color w:val="000000" w:themeColor="text1"/>
        </w:rPr>
        <w:t xml:space="preserve">; </w:t>
      </w:r>
      <w:r w:rsidRPr="00026A06">
        <w:rPr>
          <w:rFonts w:eastAsiaTheme="minorHAnsi"/>
          <w:color w:val="000000" w:themeColor="text1"/>
        </w:rPr>
        <w:t xml:space="preserve">SIRT1: </w:t>
      </w:r>
      <w:proofErr w:type="spellStart"/>
      <w:r w:rsidRPr="00026A06">
        <w:rPr>
          <w:color w:val="000000" w:themeColor="text1"/>
          <w:shd w:val="clear" w:color="auto" w:fill="FFFFFF"/>
        </w:rPr>
        <w:t>Sirtuin</w:t>
      </w:r>
      <w:proofErr w:type="spellEnd"/>
      <w:r w:rsidRPr="00026A06">
        <w:rPr>
          <w:color w:val="000000" w:themeColor="text1"/>
          <w:shd w:val="clear" w:color="auto" w:fill="FFFFFF"/>
        </w:rPr>
        <w:t xml:space="preserve"> 1; </w:t>
      </w:r>
      <w:r w:rsidRPr="00026A06">
        <w:rPr>
          <w:rFonts w:eastAsiaTheme="minorHAnsi"/>
          <w:color w:val="000000" w:themeColor="text1"/>
        </w:rPr>
        <w:t xml:space="preserve">SIRT3: </w:t>
      </w:r>
      <w:proofErr w:type="spellStart"/>
      <w:r w:rsidRPr="00026A06">
        <w:rPr>
          <w:rFonts w:eastAsiaTheme="minorHAnsi"/>
          <w:color w:val="000000" w:themeColor="text1"/>
        </w:rPr>
        <w:t>Sirtuin</w:t>
      </w:r>
      <w:proofErr w:type="spellEnd"/>
      <w:r w:rsidRPr="00026A06">
        <w:rPr>
          <w:rFonts w:eastAsiaTheme="minorHAnsi"/>
          <w:color w:val="000000" w:themeColor="text1"/>
        </w:rPr>
        <w:t xml:space="preserve"> 3; AMPK: </w:t>
      </w:r>
      <w:r w:rsidRPr="00026A06">
        <w:rPr>
          <w:color w:val="000000" w:themeColor="text1"/>
          <w:shd w:val="clear" w:color="auto" w:fill="FFFFFF"/>
        </w:rPr>
        <w:t>AMP-activated protein kinase</w:t>
      </w:r>
      <w:r w:rsidRPr="00026A06">
        <w:rPr>
          <w:color w:val="000000" w:themeColor="text1"/>
        </w:rPr>
        <w:t xml:space="preserve">; </w:t>
      </w:r>
      <w:r w:rsidRPr="00026A06">
        <w:rPr>
          <w:rFonts w:eastAsiaTheme="minorHAnsi"/>
          <w:color w:val="000000" w:themeColor="text1"/>
        </w:rPr>
        <w:t xml:space="preserve">GCN2: </w:t>
      </w:r>
      <w:r w:rsidRPr="00026A06">
        <w:rPr>
          <w:color w:val="000000" w:themeColor="text1"/>
          <w:shd w:val="clear" w:color="auto" w:fill="FFFFFF"/>
        </w:rPr>
        <w:t xml:space="preserve">General control nonderepressible 2; </w:t>
      </w:r>
      <w:r w:rsidRPr="00026A06">
        <w:rPr>
          <w:rFonts w:eastAsiaTheme="minorHAnsi"/>
          <w:color w:val="000000" w:themeColor="text1"/>
        </w:rPr>
        <w:t xml:space="preserve">NRF2: </w:t>
      </w:r>
      <w:r w:rsidRPr="00026A06">
        <w:rPr>
          <w:color w:val="000000" w:themeColor="text1"/>
          <w:shd w:val="clear" w:color="auto" w:fill="FFFFFF"/>
        </w:rPr>
        <w:t xml:space="preserve">Nuclear factor erythroid 2-related factor 2; </w:t>
      </w:r>
      <w:r w:rsidRPr="00026A06">
        <w:rPr>
          <w:rFonts w:eastAsiaTheme="minorHAnsi"/>
          <w:color w:val="000000" w:themeColor="text1"/>
        </w:rPr>
        <w:t xml:space="preserve">SOD1: </w:t>
      </w:r>
      <w:r w:rsidRPr="00026A06">
        <w:rPr>
          <w:color w:val="000000" w:themeColor="text1"/>
          <w:shd w:val="clear" w:color="auto" w:fill="FFFFFF"/>
        </w:rPr>
        <w:t>Superoxide dismutase 1; SOD2: Superoxide dismutase</w:t>
      </w:r>
      <w:r w:rsidRPr="00026A06">
        <w:rPr>
          <w:color w:val="000000" w:themeColor="text1"/>
        </w:rPr>
        <w:t xml:space="preserve"> 2, SOD3: </w:t>
      </w:r>
      <w:r w:rsidRPr="00026A06">
        <w:rPr>
          <w:color w:val="000000" w:themeColor="text1"/>
          <w:shd w:val="clear" w:color="auto" w:fill="FFFFFF"/>
        </w:rPr>
        <w:t>Superoxide dismutase</w:t>
      </w:r>
      <w:r w:rsidRPr="00026A06">
        <w:rPr>
          <w:color w:val="000000" w:themeColor="text1"/>
        </w:rPr>
        <w:t xml:space="preserve"> 3.</w:t>
      </w:r>
    </w:p>
    <w:p w14:paraId="3A59ADEE" w14:textId="77777777" w:rsidR="0096092C" w:rsidRPr="008B2E16" w:rsidRDefault="0096092C" w:rsidP="00997759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</w:rPr>
      </w:pPr>
    </w:p>
    <w:p w14:paraId="752AB5BB" w14:textId="77777777" w:rsidR="00997759" w:rsidRDefault="00997759"/>
    <w:sectPr w:rsidR="00997759" w:rsidSect="00997759">
      <w:pgSz w:w="16840" w:h="11900" w:orient="landscape"/>
      <w:pgMar w:top="1134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759"/>
    <w:rsid w:val="0003752E"/>
    <w:rsid w:val="00074863"/>
    <w:rsid w:val="00174130"/>
    <w:rsid w:val="001E5063"/>
    <w:rsid w:val="002229D7"/>
    <w:rsid w:val="0032482B"/>
    <w:rsid w:val="00352428"/>
    <w:rsid w:val="0045701C"/>
    <w:rsid w:val="0052143A"/>
    <w:rsid w:val="00563810"/>
    <w:rsid w:val="005700A3"/>
    <w:rsid w:val="00571644"/>
    <w:rsid w:val="005A2DBF"/>
    <w:rsid w:val="005B393D"/>
    <w:rsid w:val="006A4D7B"/>
    <w:rsid w:val="006A5492"/>
    <w:rsid w:val="006C2B20"/>
    <w:rsid w:val="00722F9F"/>
    <w:rsid w:val="008507F4"/>
    <w:rsid w:val="008B444F"/>
    <w:rsid w:val="008D4D7C"/>
    <w:rsid w:val="0096092C"/>
    <w:rsid w:val="00975154"/>
    <w:rsid w:val="00997759"/>
    <w:rsid w:val="00A00327"/>
    <w:rsid w:val="00A23316"/>
    <w:rsid w:val="00AD2040"/>
    <w:rsid w:val="00B2595F"/>
    <w:rsid w:val="00B5039C"/>
    <w:rsid w:val="00B8578B"/>
    <w:rsid w:val="00BB32FF"/>
    <w:rsid w:val="00BE2724"/>
    <w:rsid w:val="00C70425"/>
    <w:rsid w:val="00DB3D8E"/>
    <w:rsid w:val="00E600E4"/>
    <w:rsid w:val="00E77E22"/>
    <w:rsid w:val="00F245BE"/>
    <w:rsid w:val="00F95547"/>
    <w:rsid w:val="00FE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C66B5"/>
  <w15:chartTrackingRefBased/>
  <w15:docId w15:val="{22D65218-D03A-5C49-A0DB-0AAEA3C11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7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609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yapriya V.</cp:lastModifiedBy>
  <cp:revision>34</cp:revision>
  <dcterms:created xsi:type="dcterms:W3CDTF">2020-12-08T16:34:00Z</dcterms:created>
  <dcterms:modified xsi:type="dcterms:W3CDTF">2021-01-22T09:42:00Z</dcterms:modified>
</cp:coreProperties>
</file>